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830"/>
        <w:gridCol w:w="1276"/>
      </w:tblGrid>
      <w:tr w:rsidR="00E81A87" w:rsidRPr="00213B8E" w14:paraId="5A8438C8" w14:textId="77777777" w:rsidTr="00270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E7C60FC" w14:textId="5ABF2C62" w:rsidR="00E81A87" w:rsidRPr="00213B8E" w:rsidRDefault="00E81A87" w:rsidP="00213B8E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Treatment related a</w:t>
            </w:r>
            <w:r w:rsidRPr="00213B8E">
              <w:rPr>
                <w:lang w:val="en-US"/>
              </w:rPr>
              <w:t>dverse events (G2-4)</w:t>
            </w:r>
          </w:p>
        </w:tc>
        <w:tc>
          <w:tcPr>
            <w:tcW w:w="1276" w:type="dxa"/>
          </w:tcPr>
          <w:p w14:paraId="6FCA6DDD" w14:textId="4BC1DE1E" w:rsidR="00E81A87" w:rsidRPr="00213B8E" w:rsidRDefault="00E81A87" w:rsidP="00270B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13B8E">
              <w:rPr>
                <w:lang w:val="en-US"/>
              </w:rPr>
              <w:t>N</w:t>
            </w:r>
          </w:p>
        </w:tc>
      </w:tr>
      <w:tr w:rsidR="009163D8" w:rsidRPr="00213B8E" w14:paraId="5F12D4FF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D913245" w14:textId="3D12EE09" w:rsidR="009163D8" w:rsidRPr="00270B23" w:rsidRDefault="009163D8" w:rsidP="009163D8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Transaminitis</w:t>
            </w:r>
          </w:p>
        </w:tc>
        <w:tc>
          <w:tcPr>
            <w:tcW w:w="1276" w:type="dxa"/>
          </w:tcPr>
          <w:p w14:paraId="2642786E" w14:textId="1A42A2D1" w:rsidR="009163D8" w:rsidRDefault="009163D8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9163D8" w:rsidRPr="00213B8E" w14:paraId="2584B948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F692BA" w14:textId="2C840224" w:rsidR="009163D8" w:rsidRPr="00270B23" w:rsidRDefault="009163D8" w:rsidP="009163D8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Fatigue</w:t>
            </w:r>
          </w:p>
        </w:tc>
        <w:tc>
          <w:tcPr>
            <w:tcW w:w="1276" w:type="dxa"/>
          </w:tcPr>
          <w:p w14:paraId="7CE2B7C0" w14:textId="6EAC6993" w:rsidR="009163D8" w:rsidRPr="00213B8E" w:rsidRDefault="009163D8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270B23" w:rsidRPr="00213B8E" w14:paraId="0A10EFB7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68DB12D" w14:textId="19B65C1A" w:rsidR="00270B23" w:rsidRPr="00270B23" w:rsidRDefault="00270B23" w:rsidP="009163D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olitis/diarrhea</w:t>
            </w:r>
          </w:p>
        </w:tc>
        <w:tc>
          <w:tcPr>
            <w:tcW w:w="1276" w:type="dxa"/>
          </w:tcPr>
          <w:p w14:paraId="64D2E7BB" w14:textId="5D62FD96" w:rsidR="00270B23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9163D8" w:rsidRPr="00213B8E" w14:paraId="746BB9C0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64158B6" w14:textId="77C06364" w:rsidR="009163D8" w:rsidRPr="00270B23" w:rsidRDefault="009163D8" w:rsidP="009163D8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Rash</w:t>
            </w:r>
          </w:p>
        </w:tc>
        <w:tc>
          <w:tcPr>
            <w:tcW w:w="1276" w:type="dxa"/>
          </w:tcPr>
          <w:p w14:paraId="53F5163B" w14:textId="60CBCD55" w:rsidR="009163D8" w:rsidRPr="00213B8E" w:rsidRDefault="009163D8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70B23">
              <w:rPr>
                <w:lang w:val="en-US"/>
              </w:rPr>
              <w:t>2</w:t>
            </w:r>
          </w:p>
        </w:tc>
      </w:tr>
      <w:tr w:rsidR="009163D8" w:rsidRPr="00213B8E" w14:paraId="6CBD1FC8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AA2181E" w14:textId="0E9E6EC1" w:rsidR="009163D8" w:rsidRPr="00270B23" w:rsidRDefault="009163D8" w:rsidP="009163D8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Hand-foot syndrome</w:t>
            </w:r>
          </w:p>
        </w:tc>
        <w:tc>
          <w:tcPr>
            <w:tcW w:w="1276" w:type="dxa"/>
          </w:tcPr>
          <w:p w14:paraId="0783F791" w14:textId="2BF79648" w:rsidR="009163D8" w:rsidRDefault="009163D8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70B23">
              <w:rPr>
                <w:lang w:val="en-US"/>
              </w:rPr>
              <w:t>1</w:t>
            </w:r>
          </w:p>
        </w:tc>
      </w:tr>
      <w:tr w:rsidR="009163D8" w:rsidRPr="00213B8E" w14:paraId="571FDECB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598EF82" w14:textId="619646F3" w:rsidR="009163D8" w:rsidRPr="00270B23" w:rsidRDefault="009163D8" w:rsidP="009163D8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Hypertension</w:t>
            </w:r>
          </w:p>
        </w:tc>
        <w:tc>
          <w:tcPr>
            <w:tcW w:w="1276" w:type="dxa"/>
          </w:tcPr>
          <w:p w14:paraId="07295148" w14:textId="2A8ECE4E" w:rsidR="009163D8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270B23" w:rsidRPr="00213B8E" w14:paraId="6CCBF125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18FD1B3" w14:textId="5D46650E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Nausea</w:t>
            </w:r>
          </w:p>
        </w:tc>
        <w:tc>
          <w:tcPr>
            <w:tcW w:w="1276" w:type="dxa"/>
          </w:tcPr>
          <w:p w14:paraId="356CA2B5" w14:textId="709FA3FF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70B23" w:rsidRPr="00213B8E" w14:paraId="0D80990C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05AE19" w14:textId="275EA356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Hyperlipasemia</w:t>
            </w:r>
          </w:p>
        </w:tc>
        <w:tc>
          <w:tcPr>
            <w:tcW w:w="1276" w:type="dxa"/>
          </w:tcPr>
          <w:p w14:paraId="53F4D3B7" w14:textId="74ACD6A2" w:rsidR="00270B23" w:rsidRPr="00213B8E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270B23" w:rsidRPr="00213B8E" w14:paraId="626ABA9D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FC4CE6E" w14:textId="7923FA69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Hypothyroidism</w:t>
            </w:r>
          </w:p>
        </w:tc>
        <w:tc>
          <w:tcPr>
            <w:tcW w:w="1276" w:type="dxa"/>
          </w:tcPr>
          <w:p w14:paraId="100FDD95" w14:textId="744A98C2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270B23" w:rsidRPr="00213B8E" w14:paraId="3255CD30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95C8258" w14:textId="29ACCBF4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Hyperthyroidism</w:t>
            </w:r>
          </w:p>
        </w:tc>
        <w:tc>
          <w:tcPr>
            <w:tcW w:w="1276" w:type="dxa"/>
          </w:tcPr>
          <w:p w14:paraId="3D012CA8" w14:textId="65192A3A" w:rsidR="00270B23" w:rsidRPr="00213B8E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270B23" w:rsidRPr="00213B8E" w14:paraId="019CFDBA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6A0F76B" w14:textId="40720C87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Hyperamylasemia</w:t>
            </w:r>
          </w:p>
        </w:tc>
        <w:tc>
          <w:tcPr>
            <w:tcW w:w="1276" w:type="dxa"/>
          </w:tcPr>
          <w:p w14:paraId="08407ACC" w14:textId="725769FC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270B23" w:rsidRPr="00213B8E" w14:paraId="4D934FA2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F55AC3F" w14:textId="4B37208E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Neutropenia</w:t>
            </w:r>
          </w:p>
        </w:tc>
        <w:tc>
          <w:tcPr>
            <w:tcW w:w="1276" w:type="dxa"/>
          </w:tcPr>
          <w:p w14:paraId="54BDC8F9" w14:textId="1CE8D2A9" w:rsidR="00270B23" w:rsidRPr="00213B8E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70B23" w:rsidRPr="00213B8E" w14:paraId="574FAA13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6EF1724" w14:textId="794CA192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Stomatitis/Mucositis</w:t>
            </w:r>
          </w:p>
        </w:tc>
        <w:tc>
          <w:tcPr>
            <w:tcW w:w="1276" w:type="dxa"/>
          </w:tcPr>
          <w:p w14:paraId="7D57A5D4" w14:textId="0BDF5807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70B23" w:rsidRPr="00213B8E" w14:paraId="4F8B4924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AE6E55A" w14:textId="0F294364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Vomiting</w:t>
            </w:r>
          </w:p>
        </w:tc>
        <w:tc>
          <w:tcPr>
            <w:tcW w:w="1276" w:type="dxa"/>
          </w:tcPr>
          <w:p w14:paraId="34B94072" w14:textId="3D0B047B" w:rsidR="00270B23" w:rsidRPr="00213B8E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70B23" w:rsidRPr="00213B8E" w14:paraId="3F8FAD7B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81B7B5" w14:textId="0BB58EB9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Infusion reaction</w:t>
            </w:r>
          </w:p>
        </w:tc>
        <w:tc>
          <w:tcPr>
            <w:tcW w:w="1276" w:type="dxa"/>
          </w:tcPr>
          <w:p w14:paraId="6ADB7335" w14:textId="4F31054E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70B23" w:rsidRPr="00213B8E" w14:paraId="1B3B6F35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5FF2FC3" w14:textId="5A962BA5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Proteinuria</w:t>
            </w:r>
          </w:p>
        </w:tc>
        <w:tc>
          <w:tcPr>
            <w:tcW w:w="1276" w:type="dxa"/>
          </w:tcPr>
          <w:p w14:paraId="6022644F" w14:textId="4E153AB9" w:rsidR="00270B23" w:rsidRPr="00213B8E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70B23" w:rsidRPr="00213B8E" w14:paraId="1FB05617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C617FF8" w14:textId="37516CC1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Peripheral neuropathy</w:t>
            </w:r>
          </w:p>
        </w:tc>
        <w:tc>
          <w:tcPr>
            <w:tcW w:w="1276" w:type="dxa"/>
          </w:tcPr>
          <w:p w14:paraId="23774355" w14:textId="49C604F3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70B23" w:rsidRPr="00213B8E" w14:paraId="021411BC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82023A9" w14:textId="4CB8BA24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Arthralgia/Myalgia</w:t>
            </w:r>
          </w:p>
        </w:tc>
        <w:tc>
          <w:tcPr>
            <w:tcW w:w="1276" w:type="dxa"/>
          </w:tcPr>
          <w:p w14:paraId="6404FA56" w14:textId="65C9C514" w:rsidR="00270B23" w:rsidRPr="00213B8E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70B23" w:rsidRPr="00213B8E" w14:paraId="2545F7F8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6F8FC96" w14:textId="72C2E853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CPK increase</w:t>
            </w:r>
          </w:p>
        </w:tc>
        <w:tc>
          <w:tcPr>
            <w:tcW w:w="1276" w:type="dxa"/>
          </w:tcPr>
          <w:p w14:paraId="28FEF58A" w14:textId="3A579D88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70B23" w:rsidRPr="00213B8E" w14:paraId="6DB7A888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846AB15" w14:textId="4E433B1A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Interstitial pneumonitis</w:t>
            </w:r>
          </w:p>
        </w:tc>
        <w:tc>
          <w:tcPr>
            <w:tcW w:w="1276" w:type="dxa"/>
          </w:tcPr>
          <w:p w14:paraId="1A1DEAC5" w14:textId="043F4657" w:rsidR="00270B23" w:rsidRPr="00213B8E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70B23" w:rsidRPr="00213B8E" w14:paraId="6431DABC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2E0074" w14:textId="048F0FF6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Hypophysitis</w:t>
            </w:r>
          </w:p>
        </w:tc>
        <w:tc>
          <w:tcPr>
            <w:tcW w:w="1276" w:type="dxa"/>
          </w:tcPr>
          <w:p w14:paraId="23D44FEA" w14:textId="7F640470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70B23" w:rsidRPr="00213B8E" w14:paraId="75A5BFBF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7A13F54" w14:textId="7289C73C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Myocarditis</w:t>
            </w:r>
          </w:p>
        </w:tc>
        <w:tc>
          <w:tcPr>
            <w:tcW w:w="1276" w:type="dxa"/>
          </w:tcPr>
          <w:p w14:paraId="30075BF9" w14:textId="2AAD475A" w:rsidR="00270B23" w:rsidRPr="00213B8E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70B23" w:rsidRPr="00213B8E" w14:paraId="05CD0965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8B112FE" w14:textId="0B205A52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Diabetes mellitus</w:t>
            </w:r>
          </w:p>
        </w:tc>
        <w:tc>
          <w:tcPr>
            <w:tcW w:w="1276" w:type="dxa"/>
          </w:tcPr>
          <w:p w14:paraId="2C326E1F" w14:textId="7335AA64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70B23" w:rsidRPr="00213B8E" w14:paraId="607C9864" w14:textId="77777777" w:rsidTr="00270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9BFBA29" w14:textId="56F9B151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proofErr w:type="spellStart"/>
            <w:r w:rsidRPr="00270B23">
              <w:rPr>
                <w:b w:val="0"/>
                <w:bCs w:val="0"/>
                <w:lang w:val="en-US"/>
              </w:rPr>
              <w:t>QTcF</w:t>
            </w:r>
            <w:proofErr w:type="spellEnd"/>
            <w:r w:rsidRPr="00270B23">
              <w:rPr>
                <w:b w:val="0"/>
                <w:bCs w:val="0"/>
                <w:lang w:val="en-US"/>
              </w:rPr>
              <w:t xml:space="preserve"> prolongation</w:t>
            </w:r>
          </w:p>
        </w:tc>
        <w:tc>
          <w:tcPr>
            <w:tcW w:w="1276" w:type="dxa"/>
          </w:tcPr>
          <w:p w14:paraId="7B559646" w14:textId="508E40F9" w:rsidR="00270B23" w:rsidRPr="00213B8E" w:rsidRDefault="00270B23" w:rsidP="00270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70B23" w:rsidRPr="00213B8E" w14:paraId="5B26B7A8" w14:textId="77777777" w:rsidTr="00270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2B9FBB1" w14:textId="497AE8CF" w:rsidR="00270B23" w:rsidRPr="00270B23" w:rsidRDefault="00270B23" w:rsidP="00270B23">
            <w:pPr>
              <w:rPr>
                <w:b w:val="0"/>
                <w:bCs w:val="0"/>
                <w:lang w:val="en-US"/>
              </w:rPr>
            </w:pPr>
            <w:r w:rsidRPr="00270B23">
              <w:rPr>
                <w:b w:val="0"/>
                <w:bCs w:val="0"/>
                <w:lang w:val="en-US"/>
              </w:rPr>
              <w:t>Squamous cell carcinoma</w:t>
            </w:r>
          </w:p>
        </w:tc>
        <w:tc>
          <w:tcPr>
            <w:tcW w:w="1276" w:type="dxa"/>
          </w:tcPr>
          <w:p w14:paraId="63F9B880" w14:textId="7C5F6B1E" w:rsidR="00270B23" w:rsidRPr="00213B8E" w:rsidRDefault="00270B23" w:rsidP="00270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6D549BD6" w14:textId="4C694754" w:rsidR="003D4612" w:rsidRDefault="003D4612"/>
    <w:p w14:paraId="6A316D8F" w14:textId="51CA5ECB" w:rsidR="00BD378F" w:rsidRDefault="00BD378F" w:rsidP="00BD378F">
      <w:pPr>
        <w:rPr>
          <w:lang w:val="en-US"/>
        </w:rPr>
      </w:pPr>
      <w:r w:rsidRPr="000C72BE">
        <w:rPr>
          <w:b/>
          <w:bCs/>
          <w:lang w:val="en-US"/>
        </w:rPr>
        <w:t xml:space="preserve">Supplementary Table </w:t>
      </w:r>
      <w:r w:rsidR="00B61550">
        <w:rPr>
          <w:b/>
          <w:bCs/>
          <w:lang w:val="en-US"/>
        </w:rPr>
        <w:t>3</w:t>
      </w:r>
      <w:r w:rsidRPr="000C72BE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B61550">
        <w:rPr>
          <w:b/>
          <w:bCs/>
          <w:lang w:val="en-US"/>
        </w:rPr>
        <w:t>Frequency of main treatment-related adverse events (G2-4).</w:t>
      </w:r>
    </w:p>
    <w:p w14:paraId="7DE235A8" w14:textId="77777777" w:rsidR="00BD378F" w:rsidRDefault="00BD378F"/>
    <w:sectPr w:rsidR="00BD378F" w:rsidSect="00C80C3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B8E"/>
    <w:rsid w:val="00066FAE"/>
    <w:rsid w:val="000B3945"/>
    <w:rsid w:val="00111BE3"/>
    <w:rsid w:val="001168B6"/>
    <w:rsid w:val="00120C4D"/>
    <w:rsid w:val="00156FA8"/>
    <w:rsid w:val="0018074F"/>
    <w:rsid w:val="00213B8E"/>
    <w:rsid w:val="00264DFF"/>
    <w:rsid w:val="00270B23"/>
    <w:rsid w:val="003D2578"/>
    <w:rsid w:val="003D4612"/>
    <w:rsid w:val="003E7735"/>
    <w:rsid w:val="005535A6"/>
    <w:rsid w:val="00657930"/>
    <w:rsid w:val="00680341"/>
    <w:rsid w:val="006B7648"/>
    <w:rsid w:val="007F11C1"/>
    <w:rsid w:val="008422AB"/>
    <w:rsid w:val="00853A9B"/>
    <w:rsid w:val="008B7CD0"/>
    <w:rsid w:val="009163D8"/>
    <w:rsid w:val="009751EC"/>
    <w:rsid w:val="00AD65AC"/>
    <w:rsid w:val="00B61550"/>
    <w:rsid w:val="00BD378F"/>
    <w:rsid w:val="00C80C3A"/>
    <w:rsid w:val="00C86041"/>
    <w:rsid w:val="00CF2506"/>
    <w:rsid w:val="00D77D59"/>
    <w:rsid w:val="00DB4AE4"/>
    <w:rsid w:val="00E71664"/>
    <w:rsid w:val="00E81A87"/>
    <w:rsid w:val="00E835BA"/>
    <w:rsid w:val="00F030A2"/>
    <w:rsid w:val="00F71F39"/>
    <w:rsid w:val="00FF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D187F7E"/>
  <w15:chartTrackingRefBased/>
  <w15:docId w15:val="{C3684F3C-3B87-E749-9590-D7B326118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13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BD378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05T16:29:00Z</dcterms:created>
  <dcterms:modified xsi:type="dcterms:W3CDTF">2023-04-05T16:29:00Z</dcterms:modified>
</cp:coreProperties>
</file>